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CA514" w14:textId="77777777" w:rsidR="007755CC" w:rsidRPr="00784706" w:rsidRDefault="007755CC" w:rsidP="007755CC">
      <w:pPr>
        <w:rPr>
          <w:rFonts w:ascii="Arial" w:hAnsi="Arial" w:cs="Arial"/>
        </w:rPr>
      </w:pPr>
      <w:bookmarkStart w:id="0" w:name="_GoBack"/>
      <w:bookmarkEnd w:id="0"/>
    </w:p>
    <w:p w14:paraId="78E5D1E5" w14:textId="77777777" w:rsidR="007755CC" w:rsidRPr="00784706" w:rsidRDefault="007755CC" w:rsidP="007755CC">
      <w:pPr>
        <w:rPr>
          <w:rFonts w:ascii="Arial" w:hAnsi="Arial" w:cs="Arial"/>
          <w:b/>
          <w:bCs/>
          <w:noProof/>
          <w:sz w:val="22"/>
          <w:szCs w:val="22"/>
        </w:rPr>
      </w:pPr>
      <w:r w:rsidRPr="00784706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3B23208" wp14:editId="06362FDB">
            <wp:simplePos x="0" y="0"/>
            <wp:positionH relativeFrom="column">
              <wp:posOffset>0</wp:posOffset>
            </wp:positionH>
            <wp:positionV relativeFrom="paragraph">
              <wp:posOffset>25763</wp:posOffset>
            </wp:positionV>
            <wp:extent cx="5943600" cy="2686685"/>
            <wp:effectExtent l="25400" t="25400" r="25400" b="31115"/>
            <wp:wrapThrough wrapText="bothSides">
              <wp:wrapPolygon edited="0">
                <wp:start x="-92" y="-204"/>
                <wp:lineTo x="-92" y="21646"/>
                <wp:lineTo x="21600" y="21646"/>
                <wp:lineTo x="21600" y="-204"/>
                <wp:lineTo x="-92" y="-204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05-31 11.23.2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66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4706">
        <w:rPr>
          <w:rFonts w:ascii="Arial" w:hAnsi="Arial" w:cs="Arial"/>
          <w:b/>
          <w:bCs/>
          <w:sz w:val="22"/>
          <w:szCs w:val="22"/>
        </w:rPr>
        <w:t>Supplementary Table 1:</w:t>
      </w:r>
      <w:r w:rsidRPr="00784706">
        <w:rPr>
          <w:rFonts w:ascii="Arial" w:hAnsi="Arial" w:cs="Arial"/>
          <w:sz w:val="22"/>
          <w:szCs w:val="22"/>
        </w:rPr>
        <w:t xml:space="preserve"> KSHV inflammatory cytokine syndrome case definition</w:t>
      </w:r>
      <w:r w:rsidRPr="00784706">
        <w:rPr>
          <w:rFonts w:ascii="Arial" w:hAnsi="Arial" w:cs="Arial"/>
          <w:b/>
          <w:bCs/>
          <w:noProof/>
          <w:sz w:val="22"/>
          <w:szCs w:val="22"/>
        </w:rPr>
        <w:t xml:space="preserve"> </w:t>
      </w:r>
      <w:r w:rsidRPr="00784706">
        <w:rPr>
          <w:rFonts w:ascii="Arial" w:hAnsi="Arial" w:cs="Arial"/>
          <w:noProof/>
          <w:sz w:val="22"/>
          <w:szCs w:val="22"/>
        </w:rPr>
        <w:t>from</w:t>
      </w:r>
      <w:r w:rsidRPr="00784706">
        <w:rPr>
          <w:rFonts w:ascii="Arial" w:hAnsi="Arial" w:cs="Arial"/>
          <w:b/>
          <w:bCs/>
          <w:noProof/>
          <w:sz w:val="22"/>
          <w:szCs w:val="22"/>
        </w:rPr>
        <w:t xml:space="preserve"> </w:t>
      </w:r>
      <w:r w:rsidRPr="00784706">
        <w:rPr>
          <w:rFonts w:ascii="Arial" w:hAnsi="Arial" w:cs="Arial"/>
          <w:noProof/>
          <w:sz w:val="22"/>
          <w:szCs w:val="22"/>
        </w:rPr>
        <w:t>Polizzotto MN, Uldrick TS, Wyvill KM, Aleman K, Marshall V, Wang V, et al. Clinical Features and Outcomes of Patients With Symptomatic Kaposi Sarcoma Herpesvirus (KSHV)-associated Inflammation: Prospective Characterization of KSHV Inflammatory Cytokine Syndrome (KICS). Clin Infect Dis. 2016;62(6):730-8.</w:t>
      </w:r>
    </w:p>
    <w:p w14:paraId="46822A03" w14:textId="77777777" w:rsidR="00E239CB" w:rsidRDefault="00E239CB"/>
    <w:sectPr w:rsidR="00E239CB" w:rsidSect="00251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CC"/>
    <w:rsid w:val="00001F86"/>
    <w:rsid w:val="00012860"/>
    <w:rsid w:val="00013AF1"/>
    <w:rsid w:val="00017CB4"/>
    <w:rsid w:val="000335B9"/>
    <w:rsid w:val="00033B58"/>
    <w:rsid w:val="000567F9"/>
    <w:rsid w:val="000875E7"/>
    <w:rsid w:val="000C5FDD"/>
    <w:rsid w:val="000D2E6D"/>
    <w:rsid w:val="000E0545"/>
    <w:rsid w:val="000E090F"/>
    <w:rsid w:val="000E5F92"/>
    <w:rsid w:val="00112AAF"/>
    <w:rsid w:val="00156C0D"/>
    <w:rsid w:val="00177642"/>
    <w:rsid w:val="00180DD3"/>
    <w:rsid w:val="00186D7C"/>
    <w:rsid w:val="00192876"/>
    <w:rsid w:val="001B3668"/>
    <w:rsid w:val="001B42A6"/>
    <w:rsid w:val="001C63A9"/>
    <w:rsid w:val="001F660F"/>
    <w:rsid w:val="002516B8"/>
    <w:rsid w:val="00257366"/>
    <w:rsid w:val="00257850"/>
    <w:rsid w:val="00276933"/>
    <w:rsid w:val="0028750A"/>
    <w:rsid w:val="002876D1"/>
    <w:rsid w:val="002F6B59"/>
    <w:rsid w:val="00325F30"/>
    <w:rsid w:val="00337C2E"/>
    <w:rsid w:val="00356DF4"/>
    <w:rsid w:val="00374F3E"/>
    <w:rsid w:val="003B2BAD"/>
    <w:rsid w:val="003F44C0"/>
    <w:rsid w:val="00402523"/>
    <w:rsid w:val="00402F50"/>
    <w:rsid w:val="004068AB"/>
    <w:rsid w:val="0047154A"/>
    <w:rsid w:val="00484FB0"/>
    <w:rsid w:val="00495342"/>
    <w:rsid w:val="00496D24"/>
    <w:rsid w:val="004C30CA"/>
    <w:rsid w:val="004C3BF9"/>
    <w:rsid w:val="004F3B8D"/>
    <w:rsid w:val="004F4203"/>
    <w:rsid w:val="005028D8"/>
    <w:rsid w:val="005050E9"/>
    <w:rsid w:val="00507CD5"/>
    <w:rsid w:val="00510697"/>
    <w:rsid w:val="005263BC"/>
    <w:rsid w:val="00540AAE"/>
    <w:rsid w:val="00555958"/>
    <w:rsid w:val="00556F11"/>
    <w:rsid w:val="005A7267"/>
    <w:rsid w:val="005D6155"/>
    <w:rsid w:val="005E25E2"/>
    <w:rsid w:val="005E428E"/>
    <w:rsid w:val="005E5066"/>
    <w:rsid w:val="005E7F75"/>
    <w:rsid w:val="005F6F42"/>
    <w:rsid w:val="00607481"/>
    <w:rsid w:val="00607B2A"/>
    <w:rsid w:val="006217A0"/>
    <w:rsid w:val="0064631F"/>
    <w:rsid w:val="00666F77"/>
    <w:rsid w:val="006701F8"/>
    <w:rsid w:val="00696790"/>
    <w:rsid w:val="006A5043"/>
    <w:rsid w:val="006B1AE0"/>
    <w:rsid w:val="006B3999"/>
    <w:rsid w:val="006C3E20"/>
    <w:rsid w:val="006D0FA0"/>
    <w:rsid w:val="006D3DE5"/>
    <w:rsid w:val="006F286C"/>
    <w:rsid w:val="006F704E"/>
    <w:rsid w:val="006F7DAA"/>
    <w:rsid w:val="00722701"/>
    <w:rsid w:val="00742D61"/>
    <w:rsid w:val="00753393"/>
    <w:rsid w:val="0075359E"/>
    <w:rsid w:val="00755B61"/>
    <w:rsid w:val="00756743"/>
    <w:rsid w:val="0076482D"/>
    <w:rsid w:val="007755CC"/>
    <w:rsid w:val="00787274"/>
    <w:rsid w:val="007A01A1"/>
    <w:rsid w:val="007A29DB"/>
    <w:rsid w:val="007A67AD"/>
    <w:rsid w:val="007B38E6"/>
    <w:rsid w:val="007D4C34"/>
    <w:rsid w:val="00820A92"/>
    <w:rsid w:val="00841998"/>
    <w:rsid w:val="00844244"/>
    <w:rsid w:val="00852BD0"/>
    <w:rsid w:val="0086490C"/>
    <w:rsid w:val="00872CBB"/>
    <w:rsid w:val="00881250"/>
    <w:rsid w:val="008969AC"/>
    <w:rsid w:val="008B7735"/>
    <w:rsid w:val="008F5462"/>
    <w:rsid w:val="00933D76"/>
    <w:rsid w:val="009355E6"/>
    <w:rsid w:val="00935ED8"/>
    <w:rsid w:val="00937AC4"/>
    <w:rsid w:val="00944627"/>
    <w:rsid w:val="009528AF"/>
    <w:rsid w:val="0097159E"/>
    <w:rsid w:val="00990F5C"/>
    <w:rsid w:val="00993CFB"/>
    <w:rsid w:val="009D33DC"/>
    <w:rsid w:val="009E3A7A"/>
    <w:rsid w:val="009E565F"/>
    <w:rsid w:val="009F36D4"/>
    <w:rsid w:val="00A27C5B"/>
    <w:rsid w:val="00A63AF7"/>
    <w:rsid w:val="00A6775E"/>
    <w:rsid w:val="00A94CF0"/>
    <w:rsid w:val="00A95A48"/>
    <w:rsid w:val="00AA081D"/>
    <w:rsid w:val="00AA1053"/>
    <w:rsid w:val="00AB5876"/>
    <w:rsid w:val="00AD12F3"/>
    <w:rsid w:val="00AD27EA"/>
    <w:rsid w:val="00AD2A7A"/>
    <w:rsid w:val="00AD343B"/>
    <w:rsid w:val="00AE38E8"/>
    <w:rsid w:val="00AE4C83"/>
    <w:rsid w:val="00AE71DE"/>
    <w:rsid w:val="00AF114C"/>
    <w:rsid w:val="00AF1191"/>
    <w:rsid w:val="00B01C03"/>
    <w:rsid w:val="00B120C6"/>
    <w:rsid w:val="00B23517"/>
    <w:rsid w:val="00B3495F"/>
    <w:rsid w:val="00B36F2E"/>
    <w:rsid w:val="00B45A6C"/>
    <w:rsid w:val="00B614EA"/>
    <w:rsid w:val="00B6239A"/>
    <w:rsid w:val="00BA549C"/>
    <w:rsid w:val="00BE2778"/>
    <w:rsid w:val="00BE6D87"/>
    <w:rsid w:val="00C17367"/>
    <w:rsid w:val="00C65F96"/>
    <w:rsid w:val="00C803CB"/>
    <w:rsid w:val="00C81367"/>
    <w:rsid w:val="00C87570"/>
    <w:rsid w:val="00C964F8"/>
    <w:rsid w:val="00CB504C"/>
    <w:rsid w:val="00CB66B4"/>
    <w:rsid w:val="00CC1465"/>
    <w:rsid w:val="00D132D0"/>
    <w:rsid w:val="00D15B55"/>
    <w:rsid w:val="00D41E54"/>
    <w:rsid w:val="00D55B18"/>
    <w:rsid w:val="00D945D9"/>
    <w:rsid w:val="00DA3DFC"/>
    <w:rsid w:val="00DB4114"/>
    <w:rsid w:val="00DC570B"/>
    <w:rsid w:val="00DF7F6D"/>
    <w:rsid w:val="00E056B8"/>
    <w:rsid w:val="00E06C6A"/>
    <w:rsid w:val="00E21D42"/>
    <w:rsid w:val="00E239CB"/>
    <w:rsid w:val="00E24F44"/>
    <w:rsid w:val="00E4018B"/>
    <w:rsid w:val="00E57886"/>
    <w:rsid w:val="00E649FA"/>
    <w:rsid w:val="00E65556"/>
    <w:rsid w:val="00E9491E"/>
    <w:rsid w:val="00E950C1"/>
    <w:rsid w:val="00EC0CA3"/>
    <w:rsid w:val="00ED794A"/>
    <w:rsid w:val="00EF300D"/>
    <w:rsid w:val="00F00180"/>
    <w:rsid w:val="00F11038"/>
    <w:rsid w:val="00F14235"/>
    <w:rsid w:val="00F16202"/>
    <w:rsid w:val="00F4192D"/>
    <w:rsid w:val="00F57C94"/>
    <w:rsid w:val="00F6572F"/>
    <w:rsid w:val="00FB0798"/>
    <w:rsid w:val="00FC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060EF"/>
  <w15:chartTrackingRefBased/>
  <w15:docId w15:val="{833AA243-D1A8-F34C-93D8-FF730471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lbauer, Joseph (NIH/NCI) [E]</dc:creator>
  <cp:keywords/>
  <dc:description/>
  <cp:lastModifiedBy>Ziegelbauer, Joseph (NIH/NCI) [E]</cp:lastModifiedBy>
  <cp:revision>1</cp:revision>
  <dcterms:created xsi:type="dcterms:W3CDTF">2022-03-18T20:01:00Z</dcterms:created>
  <dcterms:modified xsi:type="dcterms:W3CDTF">2022-03-18T20:02:00Z</dcterms:modified>
</cp:coreProperties>
</file>